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1: Table S1 - Command-line options per alignment method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713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igner</w:t>
            </w:r>
          </w:p>
        </w:tc>
        <w:tc>
          <w:tcPr>
            <w:tcW w:w="6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mand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alW</w:t>
            </w:r>
          </w:p>
        </w:tc>
        <w:tc>
          <w:tcPr>
            <w:tcW w:w="6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alw2 &lt;infile&gt; -output=FASTA -outfile=&lt;outfile&gt; -outorder=INPUT -quie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alO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alo -i &lt;infile&gt; -o &lt;outfile&gt;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lign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lign &lt;infile&gt; &lt;outfile&gt;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fft (FFTnsi)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fft --retree 2 --maxiterate 1000 &lt;infile&gt; &gt; &lt;outfile&gt;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fft (Linsi)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fft --localpair --maxiterate 1000 &lt;infile&gt; &gt; &lt;outfile&gt;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cle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cle -in &lt;infile&gt; -out &lt;outfile&gt; -quie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lignTX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lign-tx  &lt;conf –directory&gt; &lt;infile&gt; &lt;outfile&gt;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mAlign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malign -i &lt;infile&gt;  -o &lt;outfile&gt; -f 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ConsRNA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cons &lt;infile&gt; &gt; &lt;outfile&gt;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cXAA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cxaa -PHMM -nuc &lt;infile&gt; &gt; &lt;outfile&gt;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Coffee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_coffee &lt;infile&gt; -mode rcoffee &gt; &lt;outfile&gt;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ormAlign</w:t>
            </w:r>
          </w:p>
        </w:tc>
        <w:tc>
          <w:tcPr>
            <w:tcW w:w="6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ormalign -i &lt;infile&gt; -o &lt;outfile&gt; -a &lt;initalignmentfile&gt;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02:09:00Z</dcterms:created>
  <dc:creator>ASangkula</dc:creator>
  <dc:description/>
  <cp:keywords/>
  <dc:language>en-US</dc:language>
  <cp:lastModifiedBy>ASangkula</cp:lastModifiedBy>
  <dcterms:modified xsi:type="dcterms:W3CDTF">2014-07-30T02:10:00Z</dcterms:modified>
  <cp:revision>1</cp:revision>
  <dc:subject/>
  <dc:title/>
</cp:coreProperties>
</file>